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DA84056">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9707D8" w:rsidR="000035D5" w:rsidRDefault="000035D5">
                            <w:r>
                              <w:t xml:space="preserve">Reported on page number: </w:t>
                            </w:r>
                            <w:r w:rsidR="00AF4BEC">
                              <w:t>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B9707D8" w:rsidR="000035D5" w:rsidRDefault="000035D5">
                      <w:r>
                        <w:t xml:space="preserve">Reported on page number: </w:t>
                      </w:r>
                      <w:r w:rsidR="00AF4BEC">
                        <w:t>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BBC4B2" w:rsidR="000035D5" w:rsidRDefault="000035D5" w:rsidP="000035D5">
                            <w:r>
                              <w:t xml:space="preserve">Reported on page number: </w:t>
                            </w:r>
                            <w:r w:rsidR="00AF4B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6BBC4B2" w:rsidR="000035D5" w:rsidRDefault="000035D5" w:rsidP="000035D5">
                      <w:r>
                        <w:t xml:space="preserve">Reported on page number: </w:t>
                      </w:r>
                      <w:r w:rsidR="00AF4BE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59F2D3" w:rsidR="000035D5" w:rsidRDefault="00436255" w:rsidP="000035D5">
                            <w:r>
                              <w:t>T</w:t>
                            </w:r>
                            <w:r w:rsidR="00CC2A21">
                              <w:t xml:space="preserve">his </w:t>
                            </w:r>
                            <w:r w:rsidR="00CC2A21" w:rsidRPr="00CC2A21">
                              <w:t xml:space="preserve">research </w:t>
                            </w:r>
                            <w:r w:rsidR="00CC2A21">
                              <w:t>was conducted</w:t>
                            </w:r>
                            <w:r w:rsidR="00CC2A21" w:rsidRPr="00CC2A21">
                              <w:t xml:space="preserve"> </w:t>
                            </w:r>
                            <w:r w:rsidR="00CC2A21">
                              <w:t>in</w:t>
                            </w:r>
                            <w:r w:rsidR="00CC2A21" w:rsidRPr="00CC2A21">
                              <w:t xml:space="preserve"> </w:t>
                            </w:r>
                            <w:r w:rsidR="00CC2A21">
                              <w:t>the</w:t>
                            </w:r>
                            <w:r>
                              <w:t xml:space="preserve"> </w:t>
                            </w:r>
                            <w:r w:rsidR="00CC2A21" w:rsidRPr="00CC2A21">
                              <w:t>researchers’ own countr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359F2D3" w:rsidR="000035D5" w:rsidRDefault="00436255" w:rsidP="000035D5">
                      <w:r>
                        <w:t>T</w:t>
                      </w:r>
                      <w:r w:rsidR="00CC2A21">
                        <w:t xml:space="preserve">his </w:t>
                      </w:r>
                      <w:r w:rsidR="00CC2A21" w:rsidRPr="00CC2A21">
                        <w:t xml:space="preserve">research </w:t>
                      </w:r>
                      <w:r w:rsidR="00CC2A21">
                        <w:t>was conducted</w:t>
                      </w:r>
                      <w:r w:rsidR="00CC2A21" w:rsidRPr="00CC2A21">
                        <w:t xml:space="preserve"> </w:t>
                      </w:r>
                      <w:r w:rsidR="00CC2A21">
                        <w:t>in</w:t>
                      </w:r>
                      <w:r w:rsidR="00CC2A21" w:rsidRPr="00CC2A21">
                        <w:t xml:space="preserve"> </w:t>
                      </w:r>
                      <w:r w:rsidR="00CC2A21">
                        <w:t>the</w:t>
                      </w:r>
                      <w:r>
                        <w:t xml:space="preserve"> </w:t>
                      </w:r>
                      <w:r w:rsidR="00CC2A21" w:rsidRPr="00CC2A21">
                        <w:t>researchers’ own country</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3CF6B1" w:rsidR="000035D5" w:rsidRDefault="00AF4BEC" w:rsidP="000035D5">
                            <w:r w:rsidRPr="00AF4BEC">
                              <w:t>Before enrolling in the study, all participants gave written informed consent</w:t>
                            </w:r>
                            <w:r w:rsidR="00436255">
                              <w:t xml:space="preserve"> and the details were reported in the Method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F3CF6B1" w:rsidR="000035D5" w:rsidRDefault="00AF4BEC" w:rsidP="000035D5">
                      <w:r w:rsidRPr="00AF4BEC">
                        <w:t>Before enrolling in the study, all participants gave written informed consent</w:t>
                      </w:r>
                      <w:r w:rsidR="00436255">
                        <w:t xml:space="preserve"> and the details were reported in the Method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BCE746"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BCE746" w:rsidR="000035D5" w:rsidRDefault="00AF4BEC"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507234"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D507234" w:rsidR="000035D5" w:rsidRDefault="00AF4BE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B1281F"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5B1281F" w:rsidR="000035D5" w:rsidRDefault="00AF4BEC"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9A3E70"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C9A3E70" w:rsidR="000035D5" w:rsidRDefault="00AF4BE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6BF989"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F6BF989" w:rsidR="000035D5" w:rsidRDefault="00AF4BE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A53A96"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A53A96" w:rsidR="000035D5" w:rsidRDefault="00AF4B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5E1FB9"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05E1FB9" w:rsidR="000035D5" w:rsidRDefault="00AF4BE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D5D8E0" w:rsidR="000035D5" w:rsidRDefault="00AF4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FD5D8E0" w:rsidR="000035D5" w:rsidRDefault="00AF4BE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162E8" w:rsidRPr="00F57A3B" w:rsidRDefault="00A162E8">
      <w:pPr>
        <w:rPr>
          <w:rFonts w:ascii="Arial" w:hAnsi="Arial" w:cs="Arial"/>
        </w:rPr>
      </w:pPr>
    </w:p>
    <w:sectPr w:rsidR="00A162E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1CF4D" w14:textId="77777777" w:rsidR="00B76900" w:rsidRDefault="00B76900" w:rsidP="00F57A3B">
      <w:r>
        <w:separator/>
      </w:r>
    </w:p>
  </w:endnote>
  <w:endnote w:type="continuationSeparator" w:id="0">
    <w:p w14:paraId="3A675B5E" w14:textId="77777777" w:rsidR="00B76900" w:rsidRDefault="00B769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2CE5F" w14:textId="77777777" w:rsidR="00B76900" w:rsidRDefault="00B76900" w:rsidP="00F57A3B">
      <w:r>
        <w:separator/>
      </w:r>
    </w:p>
  </w:footnote>
  <w:footnote w:type="continuationSeparator" w:id="0">
    <w:p w14:paraId="54580FBA" w14:textId="77777777" w:rsidR="00B76900" w:rsidRDefault="00B769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36255"/>
    <w:rsid w:val="004A7A57"/>
    <w:rsid w:val="004C71C4"/>
    <w:rsid w:val="00515BC0"/>
    <w:rsid w:val="00541C18"/>
    <w:rsid w:val="00580384"/>
    <w:rsid w:val="0069423E"/>
    <w:rsid w:val="006F5F45"/>
    <w:rsid w:val="00831ADE"/>
    <w:rsid w:val="00841F25"/>
    <w:rsid w:val="009364D9"/>
    <w:rsid w:val="00A162E8"/>
    <w:rsid w:val="00A43F5B"/>
    <w:rsid w:val="00A74DA0"/>
    <w:rsid w:val="00A961CD"/>
    <w:rsid w:val="00AD410C"/>
    <w:rsid w:val="00AF4BEC"/>
    <w:rsid w:val="00B76900"/>
    <w:rsid w:val="00BD19EC"/>
    <w:rsid w:val="00CC1228"/>
    <w:rsid w:val="00CC2A21"/>
    <w:rsid w:val="00E004E6"/>
    <w:rsid w:val="00E976A3"/>
    <w:rsid w:val="00EF4BF3"/>
    <w:rsid w:val="00F367B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cp:lastModifiedBy>
  <cp:revision>3</cp:revision>
  <dcterms:created xsi:type="dcterms:W3CDTF">2025-03-09T03:41:00Z</dcterms:created>
  <dcterms:modified xsi:type="dcterms:W3CDTF">2025-03-09T04:58:00Z</dcterms:modified>
</cp:coreProperties>
</file>